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9A062" w14:textId="77777777" w:rsidR="004401D7" w:rsidRPr="00580BAB" w:rsidRDefault="00000000">
      <w:pPr>
        <w:pStyle w:val="Caption"/>
        <w:jc w:val="center"/>
        <w:rPr>
          <w:rFonts w:ascii="Times New Roman Regular" w:eastAsia="SimSun" w:hAnsi="Times New Roman Regular" w:cs="Times New Roman Regular"/>
          <w:sz w:val="21"/>
        </w:rPr>
      </w:pPr>
      <w:r w:rsidRPr="00580BAB">
        <w:rPr>
          <w:rFonts w:ascii="Times New Roman Regular" w:hAnsi="Times New Roman Regular" w:cs="Times New Roman Regular"/>
          <w:sz w:val="21"/>
        </w:rPr>
        <w:t>Appendix 5</w:t>
      </w:r>
      <w:r w:rsidRPr="00580BAB">
        <w:rPr>
          <w:rFonts w:ascii="Times New Roman Regular" w:eastAsiaTheme="minorEastAsia" w:hAnsi="Times New Roman Regular" w:cs="Times New Roman Regular"/>
          <w:sz w:val="21"/>
        </w:rPr>
        <w:t xml:space="preserve"> Therapeutic potential of natural products in the treatment of DOR: targeting necroptosis</w:t>
      </w:r>
    </w:p>
    <w:tbl>
      <w:tblPr>
        <w:tblStyle w:val="TableGrid"/>
        <w:tblW w:w="15061" w:type="dxa"/>
        <w:tblLayout w:type="fixed"/>
        <w:tblLook w:val="04A0" w:firstRow="1" w:lastRow="0" w:firstColumn="1" w:lastColumn="0" w:noHBand="0" w:noVBand="1"/>
      </w:tblPr>
      <w:tblGrid>
        <w:gridCol w:w="587"/>
        <w:gridCol w:w="1020"/>
        <w:gridCol w:w="2323"/>
        <w:gridCol w:w="1250"/>
        <w:gridCol w:w="2462"/>
        <w:gridCol w:w="1676"/>
        <w:gridCol w:w="1508"/>
        <w:gridCol w:w="1838"/>
        <w:gridCol w:w="1528"/>
        <w:gridCol w:w="869"/>
      </w:tblGrid>
      <w:tr w:rsidR="00580BAB" w:rsidRPr="00580BAB" w14:paraId="6AD2CCA6" w14:textId="77777777">
        <w:trPr>
          <w:trHeight w:val="621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ABC2D" w14:textId="77777777" w:rsidR="004401D7" w:rsidRPr="00580BAB" w:rsidRDefault="00000000">
            <w:pPr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>No.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1C565" w14:textId="77777777" w:rsidR="004401D7" w:rsidRPr="00580BAB" w:rsidRDefault="00000000">
            <w:pPr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Natural products 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E6C44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Source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C2580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Structure</w:t>
            </w: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976D34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Optimal dose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5253A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Control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20AE4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>Necroptosis-</w:t>
            </w: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related targets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8D174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Potential effect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81618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Adverse effects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49772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References</w:t>
            </w:r>
          </w:p>
        </w:tc>
      </w:tr>
      <w:tr w:rsidR="00580BAB" w:rsidRPr="00580BAB" w14:paraId="574A8BC0" w14:textId="77777777">
        <w:trPr>
          <w:trHeight w:val="1538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01ED26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F3938F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Scutellarin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0BD1A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Perilla frutescens </w:t>
            </w:r>
            <w:r w:rsidRPr="00580BAB">
              <w:rPr>
                <w:rFonts w:ascii="Times New Roman Regular" w:eastAsiaTheme="minorEastAsia" w:hAnsi="Times New Roman Regular" w:cs="Times New Roman Regular"/>
              </w:rPr>
              <w:t>(L.) Britton (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fldChar w:fldCharType="begin"/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instrText xml:space="preserve"> HYPERLINK "https://powo.science.kew.org/taxon/urn:lsid:ipni.org:names:30000097-2" </w:instrText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fldChar w:fldCharType="separate"/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>Lamiaceae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fldChar w:fldCharType="end"/>
            </w:r>
          </w:p>
          <w:p w14:paraId="5713545A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), 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>Scutellaria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indica</w:t>
            </w: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 L. (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>Lamiaceae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</w:rPr>
              <w:t>), and other organisms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7EC98" w14:textId="77777777" w:rsidR="004401D7" w:rsidRPr="00580BAB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580BAB">
              <w:rPr>
                <w:rFonts w:ascii="Times New Roman Regular" w:hAnsi="Times New Roman Regular" w:cs="Times New Roman Regular"/>
                <w:sz w:val="21"/>
              </w:rPr>
              <w:t>Shown in Appendix 6-20</w:t>
            </w:r>
          </w:p>
          <w:p w14:paraId="2E5C4C46" w14:textId="77777777" w:rsidR="004401D7" w:rsidRPr="00580BAB" w:rsidRDefault="004401D7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6F718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Vitro: Mouse primary granulosa cells, 2000 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</w:rPr>
              <w:t>μg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</w:rPr>
              <w:t>/mL for 24 hour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20925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proofErr w:type="gramStart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:-</w:t>
            </w:r>
            <w:proofErr w:type="gramEnd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; Negative: DMSO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59779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Specifics not available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D0DE49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>Potential attenuation of ZEA-induced cell damag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C94EC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Elevated RIPK1 expression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0BFB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hAnsi="Times New Roman Regular" w:cs="Times New Roman Regular"/>
                <w:vertAlign w:val="superscript"/>
                <w:lang w:bidi="ar"/>
              </w:rPr>
              <w:t>115,255</w:t>
            </w:r>
          </w:p>
        </w:tc>
      </w:tr>
      <w:tr w:rsidR="00580BAB" w:rsidRPr="00580BAB" w14:paraId="77F4C761" w14:textId="77777777">
        <w:trPr>
          <w:trHeight w:val="1853"/>
        </w:trPr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03058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B99E0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Dehydroepiandrosterone</w:t>
            </w:r>
          </w:p>
        </w:tc>
        <w:tc>
          <w:tcPr>
            <w:tcW w:w="2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B1486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i/>
                <w:iCs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synthesized in the adrenal glands in </w:t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Homo sapiens; </w:t>
            </w:r>
            <w:r w:rsidRPr="00580BAB">
              <w:rPr>
                <w:rFonts w:ascii="Times New Roman Regular" w:eastAsiaTheme="minorEastAsia" w:hAnsi="Times New Roman Regular" w:cs="Times New Roman Regular"/>
              </w:rPr>
              <w:t>plant sources, such as</w:t>
            </w:r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Dioscorea 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>villosa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 xml:space="preserve"> </w:t>
            </w:r>
            <w:r w:rsidRPr="00580BAB">
              <w:rPr>
                <w:rFonts w:ascii="Times New Roman Regular" w:eastAsiaTheme="minorEastAsia" w:hAnsi="Times New Roman Regular" w:cs="Times New Roman Regular"/>
              </w:rPr>
              <w:t>L. (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i/>
                <w:iCs/>
              </w:rPr>
              <w:t>Dioscoreaceae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</w:rPr>
              <w:t>)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F0CC2" w14:textId="77777777" w:rsidR="004401D7" w:rsidRPr="00580BAB" w:rsidRDefault="00000000">
            <w:pPr>
              <w:pStyle w:val="NormalWeb"/>
              <w:widowControl/>
              <w:rPr>
                <w:rFonts w:ascii="Times New Roman Regular" w:hAnsi="Times New Roman Regular" w:cs="Times New Roman Regular"/>
                <w:sz w:val="21"/>
              </w:rPr>
            </w:pPr>
            <w:r w:rsidRPr="00580BAB">
              <w:rPr>
                <w:rFonts w:ascii="Times New Roman Regular" w:hAnsi="Times New Roman Regular" w:cs="Times New Roman Regular"/>
                <w:sz w:val="21"/>
              </w:rPr>
              <w:t>Shown in Appendix 6-8</w:t>
            </w:r>
          </w:p>
          <w:p w14:paraId="1DE92B2C" w14:textId="77777777" w:rsidR="004401D7" w:rsidRPr="00580BAB" w:rsidRDefault="004401D7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A0669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Vitro: human GC cell line HO-23, 1 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</w:rPr>
              <w:t>nM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</w:rPr>
              <w:t xml:space="preserve"> for 20 hours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4B24E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Positivel</w:t>
            </w:r>
            <w:proofErr w:type="spellEnd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 xml:space="preserve">: 5%FBS; Negative: </w:t>
            </w:r>
            <w:proofErr w:type="spellStart"/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staurosporine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790ABD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RIPK1, RIPK3</w:t>
            </w:r>
          </w:p>
        </w:tc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9DDB8A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</w:rPr>
              <w:t>Potential inhibition of serum starvation-induced necrotic apoptosis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FBFFAC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  <w:lang w:bidi="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lang w:bidi="ar"/>
              </w:rPr>
              <w:t>Unreported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C285A" w14:textId="77777777" w:rsidR="004401D7" w:rsidRPr="00580BAB" w:rsidRDefault="00000000">
            <w:pPr>
              <w:widowControl/>
              <w:rPr>
                <w:rFonts w:ascii="Times New Roman Regular" w:eastAsiaTheme="minorEastAsia" w:hAnsi="Times New Roman Regular" w:cs="Times New Roman Regular"/>
              </w:rPr>
            </w:pPr>
            <w:r w:rsidRPr="00580BAB">
              <w:rPr>
                <w:rFonts w:ascii="Times New Roman Regular" w:eastAsiaTheme="minorEastAsia" w:hAnsi="Times New Roman Regular" w:cs="Times New Roman Regular"/>
                <w:vertAlign w:val="superscript"/>
              </w:rPr>
              <w:t>96</w:t>
            </w:r>
          </w:p>
        </w:tc>
      </w:tr>
    </w:tbl>
    <w:p w14:paraId="0491C768" w14:textId="77777777" w:rsidR="004401D7" w:rsidRPr="00580BAB" w:rsidRDefault="00000000">
      <w:pPr>
        <w:rPr>
          <w:rFonts w:ascii="Times New Roman Regular" w:hAnsi="Times New Roman Regular" w:cs="Times New Roman Regular"/>
        </w:rPr>
      </w:pPr>
      <w:r w:rsidRPr="00580BAB">
        <w:rPr>
          <w:rFonts w:ascii="Times New Roman Regular" w:hAnsi="Times New Roman Regular" w:cs="Times New Roman Regular"/>
        </w:rPr>
        <w:t>Note: A full list is provided in Supplementary Appendix 6. Potential effects listed are based on experimental models. In vitro-only data do not indicate clinical efficacy. In vivo findings are preliminary and require further validation.</w:t>
      </w:r>
    </w:p>
    <w:p w14:paraId="679B9B4C" w14:textId="77777777" w:rsidR="004401D7" w:rsidRPr="00580BAB" w:rsidRDefault="004401D7">
      <w:pPr>
        <w:rPr>
          <w:rFonts w:ascii="Times New Roman Regular" w:hAnsi="Times New Roman Regular" w:cs="Times New Roman Regular"/>
        </w:rPr>
      </w:pPr>
    </w:p>
    <w:sectPr w:rsidR="004401D7" w:rsidRPr="00580BA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CFD7C224"/>
    <w:rsid w:val="CFD7C224"/>
    <w:rsid w:val="0080389C"/>
    <w:rsid w:val="1BCE16B6"/>
    <w:rsid w:val="3FBB0A31"/>
    <w:rsid w:val="3FBD57A9"/>
    <w:rsid w:val="6F7B0871"/>
    <w:rsid w:val="77EF0D74"/>
    <w:rsid w:val="7EBEB1BD"/>
    <w:rsid w:val="7F776353"/>
    <w:rsid w:val="7FD619D5"/>
    <w:rsid w:val="9FFE3579"/>
    <w:rsid w:val="AE6EB2B9"/>
    <w:rsid w:val="B7EB8CB8"/>
    <w:rsid w:val="C7FF9FDA"/>
    <w:rsid w:val="CFD7C224"/>
    <w:rsid w:val="DFEDA79E"/>
    <w:rsid w:val="E2FB3993"/>
    <w:rsid w:val="EBBE6766"/>
    <w:rsid w:val="F3EE6144"/>
    <w:rsid w:val="FBFE0A15"/>
    <w:rsid w:val="FDF72BF5"/>
    <w:rsid w:val="FFE7E847"/>
    <w:rsid w:val="FFEDF04E"/>
    <w:rsid w:val="004401D7"/>
    <w:rsid w:val="0058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7623F2"/>
  <w15:docId w15:val="{2CCD8B89-664B-4305-8BF5-3844B9CD3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5</Words>
  <Characters>1058</Characters>
  <Application>Microsoft Office Word</Application>
  <DocSecurity>0</DocSecurity>
  <Lines>8</Lines>
  <Paragraphs>2</Paragraphs>
  <ScaleCrop>false</ScaleCrop>
  <Company>Frontiers Media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zoe</dc:creator>
  <cp:lastModifiedBy>Laura Davis</cp:lastModifiedBy>
  <cp:revision>2</cp:revision>
  <dcterms:created xsi:type="dcterms:W3CDTF">2025-03-16T03:11:00Z</dcterms:created>
  <dcterms:modified xsi:type="dcterms:W3CDTF">2025-05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B0CA18D4119EFA99B75C1F680F473572_43</vt:lpwstr>
  </property>
</Properties>
</file>